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300"/>
        <w:gridCol w:w="1300"/>
        <w:gridCol w:w="1900"/>
        <w:gridCol w:w="2200"/>
      </w:tblGrid>
      <w:tr w:rsidR="000E6CE7" w:rsidRPr="001968BB" w:rsidTr="00C572BD">
        <w:trPr>
          <w:trHeight w:val="20"/>
          <w:jc w:val="center"/>
        </w:trPr>
        <w:tc>
          <w:tcPr>
            <w:tcW w:w="9000" w:type="dxa"/>
            <w:gridSpan w:val="5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67389D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</w:t>
            </w:r>
            <w:r w:rsidR="000E6CE7"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 xml:space="preserve">3: Ethnic composition of SLIC schools </w:t>
            </w: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Ethnicity, 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Chi</w:t>
            </w: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2</w:t>
            </w: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-test</w:t>
            </w: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outh Asi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White/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Pearson-χ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2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; p-value</w:t>
            </w: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School 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1,4.10</w:t>
            </w: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GB" w:eastAsia="nl-NL"/>
              </w:rPr>
              <w:t>3</w:t>
            </w:r>
            <w:r w:rsidRPr="008E1A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  <w:t>; &lt;.001***</w:t>
            </w: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9 (7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 (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 (21.9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7 (7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 (7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1 (17.5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 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(0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24 (95.4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8 (5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 (1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8 (39.2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1 (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9 (71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0 (21.4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0 (8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 (3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2 (14.1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5 (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 (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86 (89.0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3 (2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7 (18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0 (53.3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2 (2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7 (8.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2 (64.2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 (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88 (75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38 (15.3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5 (1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46 (2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10 (60.8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59 (4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19 (13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61 (43.9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  <w:tr w:rsidR="000E6CE7" w:rsidRPr="008E1A7C" w:rsidTr="00C572BD">
        <w:trPr>
          <w:trHeight w:val="20"/>
          <w:jc w:val="center"/>
        </w:trPr>
        <w:tc>
          <w:tcPr>
            <w:tcW w:w="23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 xml:space="preserve">     </w:t>
            </w:r>
            <w:r w:rsidRPr="008E1A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22"/>
                <w:szCs w:val="22"/>
                <w:lang w:val="en-GB" w:eastAsia="nl-NL"/>
              </w:rPr>
              <w:t>School 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23 (19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 (6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E6CE7" w:rsidRPr="008E1A7C" w:rsidRDefault="000E6CE7" w:rsidP="00C572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</w:pPr>
            <w:r w:rsidRPr="008E1A7C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val="en-GB" w:eastAsia="nl-NL"/>
              </w:rPr>
              <w:t>89 (46.1)</w:t>
            </w:r>
          </w:p>
        </w:tc>
        <w:tc>
          <w:tcPr>
            <w:tcW w:w="220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0E6CE7" w:rsidRPr="008E1A7C" w:rsidRDefault="000E6CE7" w:rsidP="00C572BD">
            <w:pPr>
              <w:keepNext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val="en-GB" w:eastAsia="nl-NL"/>
              </w:rPr>
            </w:pPr>
          </w:p>
        </w:tc>
      </w:tr>
    </w:tbl>
    <w:p w:rsidR="0004302F" w:rsidRPr="000E6CE7" w:rsidRDefault="000E6CE7" w:rsidP="000E6CE7">
      <w:pPr>
        <w:pStyle w:val="Caption"/>
        <w:jc w:val="center"/>
        <w:rPr>
          <w:color w:val="000000" w:themeColor="text1"/>
          <w:lang w:val="en-GB"/>
        </w:rPr>
      </w:pPr>
      <w:bookmarkStart w:id="0" w:name="_GoBack"/>
      <w:bookmarkEnd w:id="0"/>
      <w:r w:rsidRPr="008E1A7C">
        <w:rPr>
          <w:color w:val="000000" w:themeColor="text1"/>
          <w:lang w:val="en-GB"/>
        </w:rPr>
        <w:t xml:space="preserve">Table </w:t>
      </w:r>
      <w:r w:rsidR="0067389D">
        <w:rPr>
          <w:color w:val="000000" w:themeColor="text1"/>
          <w:lang w:val="en-GB"/>
        </w:rPr>
        <w:t>S</w:t>
      </w:r>
      <w:r w:rsidRPr="008E1A7C">
        <w:rPr>
          <w:color w:val="000000" w:themeColor="text1"/>
          <w:lang w:val="en-GB"/>
        </w:rPr>
        <w:fldChar w:fldCharType="begin"/>
      </w:r>
      <w:r w:rsidRPr="008E1A7C">
        <w:rPr>
          <w:color w:val="000000" w:themeColor="text1"/>
          <w:lang w:val="en-GB"/>
        </w:rPr>
        <w:instrText xml:space="preserve"> SEQ Supplementary_Table \* ARABIC </w:instrText>
      </w:r>
      <w:r w:rsidRPr="008E1A7C">
        <w:rPr>
          <w:color w:val="000000" w:themeColor="text1"/>
          <w:lang w:val="en-GB"/>
        </w:rPr>
        <w:fldChar w:fldCharType="separate"/>
      </w:r>
      <w:r w:rsidRPr="008E1A7C">
        <w:rPr>
          <w:noProof/>
          <w:color w:val="000000" w:themeColor="text1"/>
          <w:lang w:val="en-GB"/>
        </w:rPr>
        <w:t>3</w:t>
      </w:r>
      <w:r w:rsidRPr="008E1A7C">
        <w:rPr>
          <w:color w:val="000000" w:themeColor="text1"/>
          <w:lang w:val="en-GB"/>
        </w:rPr>
        <w:fldChar w:fldCharType="end"/>
      </w:r>
      <w:r w:rsidRPr="008E1A7C">
        <w:rPr>
          <w:color w:val="000000" w:themeColor="text1"/>
          <w:lang w:val="en-GB"/>
        </w:rPr>
        <w:t>: Ethnic composition of SLIC schools; *: p&lt;.05; **: p&lt;.01; ***: p&lt;.00</w:t>
      </w:r>
      <w:r>
        <w:rPr>
          <w:color w:val="000000" w:themeColor="text1"/>
          <w:lang w:val="en-GB"/>
        </w:rPr>
        <w:t>1</w:t>
      </w:r>
    </w:p>
    <w:sectPr w:rsidR="0004302F" w:rsidRPr="000E6CE7" w:rsidSect="00E44107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E6CE7"/>
    <w:rsid w:val="0004302F"/>
    <w:rsid w:val="000E6CE7"/>
    <w:rsid w:val="005F3965"/>
    <w:rsid w:val="0067389D"/>
    <w:rsid w:val="009E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E7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6CE7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6C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E7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6CE7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6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713</Characters>
  <Application>Microsoft Office Word</Application>
  <DocSecurity>0</DocSecurity>
  <Lines>101</Lines>
  <Paragraphs>87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osch</dc:creator>
  <cp:keywords/>
  <dc:description/>
  <cp:lastModifiedBy>S3G_Reference_Citation_Sequence</cp:lastModifiedBy>
  <cp:revision>2</cp:revision>
  <dcterms:created xsi:type="dcterms:W3CDTF">2019-04-09T10:34:00Z</dcterms:created>
  <dcterms:modified xsi:type="dcterms:W3CDTF">2019-04-26T05:34:00Z</dcterms:modified>
</cp:coreProperties>
</file>